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60" w:type="dxa"/>
        <w:tblInd w:w="108" w:type="dxa"/>
        <w:tblLook w:val="04A0" w:firstRow="1" w:lastRow="0" w:firstColumn="1" w:lastColumn="0" w:noHBand="0" w:noVBand="1"/>
      </w:tblPr>
      <w:tblGrid>
        <w:gridCol w:w="1153"/>
        <w:gridCol w:w="1930"/>
        <w:gridCol w:w="1408"/>
        <w:gridCol w:w="3410"/>
        <w:gridCol w:w="2459"/>
      </w:tblGrid>
      <w:tr w:rsidR="007D605C" w:rsidRPr="007D605C" w14:paraId="285428A6" w14:textId="77777777" w:rsidTr="007D605C">
        <w:trPr>
          <w:trHeight w:val="300"/>
        </w:trPr>
        <w:tc>
          <w:tcPr>
            <w:tcW w:w="10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4C2E" w14:textId="77777777" w:rsidR="007D605C" w:rsidRPr="007D605C" w:rsidRDefault="007D605C" w:rsidP="007D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ry Table 1. Primer sequences used for genomic PCR validation of the PHX2587 </w:t>
            </w:r>
            <w:proofErr w:type="spellStart"/>
            <w:r w:rsidRPr="007D60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ac</w:t>
            </w:r>
            <w:proofErr w:type="spellEnd"/>
            <w:r w:rsidRPr="007D60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eletion region.</w:t>
            </w:r>
          </w:p>
        </w:tc>
      </w:tr>
      <w:tr w:rsidR="007D605C" w:rsidRPr="007D605C" w14:paraId="58E78925" w14:textId="77777777" w:rsidTr="007D605C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83B07" w14:textId="77777777" w:rsidR="007D605C" w:rsidRPr="007D605C" w:rsidRDefault="007D605C" w:rsidP="007D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D4366" w14:textId="77777777" w:rsidR="007D605C" w:rsidRPr="007D605C" w:rsidRDefault="007D605C" w:rsidP="007D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F8150" w14:textId="77777777" w:rsidR="007D605C" w:rsidRPr="007D605C" w:rsidRDefault="007D605C" w:rsidP="007D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0AB10" w14:textId="77777777" w:rsidR="007D605C" w:rsidRPr="007D605C" w:rsidRDefault="007D605C" w:rsidP="007D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F45DA" w14:textId="77777777" w:rsidR="007D605C" w:rsidRPr="007D605C" w:rsidRDefault="007D605C" w:rsidP="007D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605C" w:rsidRPr="007D605C" w14:paraId="7113E48E" w14:textId="77777777" w:rsidTr="007D605C">
        <w:trPr>
          <w:trHeight w:val="315"/>
        </w:trPr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853F2F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R assa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D5D9C0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rget reg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0F4EE6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mer nam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52B795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 (5′–3′)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59836D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ected amplicon size</w:t>
            </w:r>
          </w:p>
        </w:tc>
      </w:tr>
      <w:tr w:rsidR="007D605C" w:rsidRPr="007D605C" w14:paraId="66C50725" w14:textId="77777777" w:rsidTr="007D605C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145F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CR 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E52DC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′ </w:t>
            </w:r>
            <w:proofErr w:type="spellStart"/>
            <w:r w:rsidRPr="007D60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ac</w:t>
            </w:r>
            <w:proofErr w:type="spellEnd"/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g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8D4C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′ outside F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29278" w14:textId="77777777" w:rsidR="007D605C" w:rsidRPr="007D605C" w:rsidRDefault="007D605C" w:rsidP="007D6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AGCTCTGGAACGAGAAAGAAAT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FB29" w14:textId="77777777" w:rsidR="007D605C" w:rsidRPr="007D605C" w:rsidRDefault="007D605C" w:rsidP="007D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039 bp</w:t>
            </w:r>
          </w:p>
        </w:tc>
      </w:tr>
      <w:tr w:rsidR="007D605C" w:rsidRPr="007D605C" w14:paraId="622AB00F" w14:textId="77777777" w:rsidTr="007D605C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F993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CR 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63BCC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′ </w:t>
            </w:r>
            <w:proofErr w:type="spellStart"/>
            <w:r w:rsidRPr="007D60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ac</w:t>
            </w:r>
            <w:proofErr w:type="spellEnd"/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g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0A7D9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′ inside R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40626" w14:textId="77777777" w:rsidR="007D605C" w:rsidRPr="007D605C" w:rsidRDefault="007D605C" w:rsidP="007D6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GGAAATTAGAGGGAAAAGCTCCA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C33B" w14:textId="77777777" w:rsidR="007D605C" w:rsidRPr="007D605C" w:rsidRDefault="007D605C" w:rsidP="007D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039 bp</w:t>
            </w:r>
          </w:p>
        </w:tc>
      </w:tr>
      <w:tr w:rsidR="007D605C" w:rsidRPr="007D605C" w14:paraId="41E84EE9" w14:textId="77777777" w:rsidTr="007D605C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11295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CR 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9D85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ternal </w:t>
            </w:r>
            <w:proofErr w:type="spellStart"/>
            <w:r w:rsidRPr="007D60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ac</w:t>
            </w:r>
            <w:proofErr w:type="spellEnd"/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g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1C46B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ide F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1330" w14:textId="77777777" w:rsidR="007D605C" w:rsidRPr="007D605C" w:rsidRDefault="007D605C" w:rsidP="007D6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TTTTCCCATTGCTCAGCTTAAA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FBDF" w14:textId="77777777" w:rsidR="007D605C" w:rsidRPr="007D605C" w:rsidRDefault="007D605C" w:rsidP="007D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099 bp</w:t>
            </w:r>
          </w:p>
        </w:tc>
      </w:tr>
      <w:tr w:rsidR="007D605C" w:rsidRPr="007D605C" w14:paraId="5AF36C63" w14:textId="77777777" w:rsidTr="007D605C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823A1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CR 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B88F2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ternal </w:t>
            </w:r>
            <w:proofErr w:type="spellStart"/>
            <w:r w:rsidRPr="007D60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ac</w:t>
            </w:r>
            <w:proofErr w:type="spellEnd"/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g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15AE6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ide R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8D8C3" w14:textId="77777777" w:rsidR="007D605C" w:rsidRPr="007D605C" w:rsidRDefault="007D605C" w:rsidP="007D6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ATGCCCTTTTAACAATTCTGGGG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074F3" w14:textId="77777777" w:rsidR="007D605C" w:rsidRPr="007D605C" w:rsidRDefault="007D605C" w:rsidP="007D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099 bp</w:t>
            </w:r>
          </w:p>
        </w:tc>
      </w:tr>
      <w:tr w:rsidR="007D605C" w:rsidRPr="007D605C" w14:paraId="39655BFB" w14:textId="77777777" w:rsidTr="007D605C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1F133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CR B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F0632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′ </w:t>
            </w:r>
            <w:proofErr w:type="spellStart"/>
            <w:r w:rsidRPr="007D60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ac</w:t>
            </w:r>
            <w:proofErr w:type="spellEnd"/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g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D8FBF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′ inside F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05539" w14:textId="77777777" w:rsidR="007D605C" w:rsidRPr="007D605C" w:rsidRDefault="007D605C" w:rsidP="007D6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CTCCATTGGCGCTATTATCTAGT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24672" w14:textId="77777777" w:rsidR="007D605C" w:rsidRPr="007D605C" w:rsidRDefault="007D605C" w:rsidP="007D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124 bp</w:t>
            </w:r>
          </w:p>
        </w:tc>
      </w:tr>
      <w:tr w:rsidR="007D605C" w:rsidRPr="007D605C" w14:paraId="1CF77A3E" w14:textId="77777777" w:rsidTr="007D605C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67A7D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CR B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5B9C5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′ </w:t>
            </w:r>
            <w:proofErr w:type="spellStart"/>
            <w:r w:rsidRPr="007D60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ac</w:t>
            </w:r>
            <w:proofErr w:type="spellEnd"/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g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4826C" w14:textId="77777777" w:rsidR="007D605C" w:rsidRPr="007D605C" w:rsidRDefault="007D605C" w:rsidP="007D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′ outside R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8C55F5" w14:textId="77777777" w:rsidR="007D605C" w:rsidRPr="007D605C" w:rsidRDefault="007D605C" w:rsidP="007D6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AAACGTGTAAAATCCCTTCCTCG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A60FD" w14:textId="77777777" w:rsidR="007D605C" w:rsidRPr="007D605C" w:rsidRDefault="007D605C" w:rsidP="007D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60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124 bp</w:t>
            </w:r>
          </w:p>
        </w:tc>
      </w:tr>
    </w:tbl>
    <w:p w14:paraId="75E3F079" w14:textId="77777777" w:rsidR="00813F37" w:rsidRDefault="00813F37"/>
    <w:sectPr w:rsidR="00813F37" w:rsidSect="007D605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7936"/>
    <w:rsid w:val="00440A40"/>
    <w:rsid w:val="00642ABA"/>
    <w:rsid w:val="007D605C"/>
    <w:rsid w:val="00813F37"/>
    <w:rsid w:val="008B15FC"/>
    <w:rsid w:val="008C7936"/>
    <w:rsid w:val="00E10E17"/>
    <w:rsid w:val="00EB5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0D5893-94B4-4782-9191-8A2A19D4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79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9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9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9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9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9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9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9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9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9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9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9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9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9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9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9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9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i, Shreesh</dc:creator>
  <cp:keywords/>
  <dc:description/>
  <cp:lastModifiedBy>Sammi, Shreesh</cp:lastModifiedBy>
  <cp:revision>2</cp:revision>
  <dcterms:created xsi:type="dcterms:W3CDTF">2026-07-15T03:08:00Z</dcterms:created>
  <dcterms:modified xsi:type="dcterms:W3CDTF">2026-07-15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e3a930-729c-416d-bae8-7d112d2ede12</vt:lpwstr>
  </property>
</Properties>
</file>